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804" w:type="dxa"/>
        <w:tblLook w:val="04A0" w:firstRow="1" w:lastRow="0" w:firstColumn="1" w:lastColumn="0" w:noHBand="0" w:noVBand="1"/>
      </w:tblPr>
      <w:tblGrid>
        <w:gridCol w:w="3969"/>
        <w:gridCol w:w="1276"/>
        <w:gridCol w:w="1559"/>
      </w:tblGrid>
      <w:tr w:rsidR="00674452" w:rsidRPr="00674452" w14:paraId="0BC23FF2" w14:textId="77777777" w:rsidTr="00674452">
        <w:trPr>
          <w:trHeight w:val="27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52D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4F0A" w14:textId="77777777" w:rsidR="00674452" w:rsidRPr="00674452" w:rsidRDefault="00674452" w:rsidP="00674452">
            <w:pPr>
              <w:widowControl/>
              <w:ind w:firstLineChars="100" w:firstLine="22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DDF1" w14:textId="510A7BFA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oup</w:t>
            </w:r>
          </w:p>
        </w:tc>
      </w:tr>
      <w:tr w:rsidR="00674452" w:rsidRPr="00674452" w14:paraId="588E1020" w14:textId="77777777" w:rsidTr="00674452">
        <w:trPr>
          <w:trHeight w:val="27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EC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8G-01A-11D-A12B-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740B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026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BC57" w14:textId="1E9A2B5C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B</w:t>
            </w:r>
          </w:p>
        </w:tc>
      </w:tr>
      <w:tr w:rsidR="00674452" w:rsidRPr="00674452" w14:paraId="64913CF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702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K-01A-21D-A14K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281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C5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654030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8E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28-01A-11D-A10M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01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22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72ABA1E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B00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XQ-01A-11D-A14K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35F7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F42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47CAF72A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96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6Y-01A-11D-A16D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1C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B6E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44B9BFB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DD1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56-01A-11D-A167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5ED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69E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40F419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AB5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8V-01A-11D-A12B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3E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48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6F7A4A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C41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T0-01A-22D-A09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0FC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80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2657A54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112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8R-01A-1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C64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5E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2CDC190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3B0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H-01A-11D-A14G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7A1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056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7DC8D6A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9B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0DA-01A-3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467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BA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04F6F19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D9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24-01A-11D-A10M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65E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2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A3C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744E410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F8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7B-01A-11D-A167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883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3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FE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2BAE7F51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FF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47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3E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29F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6B2F836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06F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H-01A-11D-A17W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1C7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9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E6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4D2F068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E6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B-01A-11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481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C89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DC8ED47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8F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T-01A-11D-A045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ADBF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2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2CD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366426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6F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3M7-01A-12D-A21Q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D18E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6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8E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62B59C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2D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R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18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7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DC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2BC3DB7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949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B-01A-31D-A19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226C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1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2F0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C2FFD9E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3C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R-01A-11W-A01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60C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4C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0FA6DE8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9C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6-01A-1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56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3DE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6697FEA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35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3-AA10-01A-21D-A41F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DA9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1D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6AF8BA5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31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L-A73Y-01A-11D-A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CAD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2B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48C0517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D0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6IW-01A-12D-A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80C4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B64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770ACC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A78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FC-01A-11D-A13L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D94F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AD0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41D0583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45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HJ-01A-11D-A13L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5F0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D63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A841311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49E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XU-01A-11D-A10G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28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999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1FB98B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B8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Y-01A-12D-A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E6B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33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A2E0FA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77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L-01A-11D-A13L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17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8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1AC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03116C4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2E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OV-01A-11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64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7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65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7CC3A0D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C01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4D-01A-2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3C2F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62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37527F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BA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8-01A-11D-A12B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A7C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8D1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25869B7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1B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4SE-01A-11D-A25Q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B2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95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6C4B0C5E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CA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0J4-01A-1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E9FC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C2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0163413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6EA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9-A5FL-01A-11D-A27P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ED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42A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942881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77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WA-01A-11D-A10G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AA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9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CB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210468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60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D2-01A-2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31F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E6D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E5E6E9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91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AL-01A-11W-A01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ED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DE1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A912BC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D0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HN-A2NL-01A-11D-A18P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2800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4C6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35A6DA0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CF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3Z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82CE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4D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B72AFD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DB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S-01A-12D-A15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675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96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42CA9B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D47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3XT-01A-11D-A22X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DAF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BF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1F01C2C0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21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AC-A2BK-01A-11D-A21Q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1F0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59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0EF8089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FA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U-01A-31D-A10G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8BB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BF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590C5939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0FF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U1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71E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D5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26D978E7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8A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F-01A-11D-A16D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31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A11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6D88C9A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059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D0-01A-11W-A01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8BD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51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351544A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81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7-01A-11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9437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C27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TMB</w:t>
            </w:r>
          </w:p>
        </w:tc>
      </w:tr>
      <w:tr w:rsidR="00674452" w:rsidRPr="00674452" w14:paraId="6DA0580A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FB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W-01A-21D-A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22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86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B69CB6A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6B8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1-A0SK-01A-12D-A09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3B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BB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5B504B9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961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4-01A-21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8D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C5B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12AA259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282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1AY-01A-21D-A12Q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FF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A4D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94E15D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0CD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N-01A-31D-A135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6FF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97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8950FD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9D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L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622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863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5BC1DE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C09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26X-01A-31D-A16D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C8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A5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3C02AC0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C81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2LR-01A-12D-A18P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C2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45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576A28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C9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1AR-01A-31D-A135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3BD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563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80BAB2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07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31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467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37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B04C57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357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27M-01A-11D-A16D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97F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C5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562A74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76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5QQ-01A-11D-A28B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1A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EB1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E4DC57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CF7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4U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A6D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D42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7FE181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7D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KR-01A-12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886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82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05CB93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F1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Q-A04J-01A-02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B56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0F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338B5C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48E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JF-01A-11D-A13L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2E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FF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216F59B2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997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6SB-01A-12D-A32I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7CB0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308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D2878C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C82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9X-01A-11W-A01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16E7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A5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582B7D3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5CD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D8-A143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799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9FF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2FE9060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0B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50-01A-11D-A12B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081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20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05838E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34A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H-01A-11D-A14K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D8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EB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32D394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8B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6VV-01A-22D-A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706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1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86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0964D81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8F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CM-01A-3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95F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D07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198FF8E7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082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R-A0TS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C83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4B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5EABE0C9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48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8-A07O-01A-11W-A01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6617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7FE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35ABA3E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572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7-A26G-01A-21D-A167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49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3A2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24D41881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D1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9-01A-11W-A071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244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9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606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BB6848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DB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N-A0G0-01A-11W-A050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89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17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7141D37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32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G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D48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6C0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C1862A6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845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1-A0SP-01A-11D-A09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B1B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AD4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2427C79E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7E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LL-01A-11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BF0D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20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3A4D63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B76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E0-01A-11W-A071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2E2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92E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12B6CF0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4F6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O-A12F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2F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8E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7FE55F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95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W-A1P8-01A-11D-A142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202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C87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96C2F5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BAE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YE-01A-11D-A10G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524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74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354DE26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4AC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B3-01A-11W-A071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D710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CB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24D9E904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155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3XX-01A-21D-A23C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32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76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5FDA2FCA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5D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GM-A2DF-01A-11D-A17W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269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B90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B9797E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33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CGA-BH-A1F6-01A-11D-A13L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D7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08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B14347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898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2QH-01A-11D-A18P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659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A00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4EE027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A5D5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T2-01A-11W-A097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B0FA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1D1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3F99C8E7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C81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LL-A5YO-01A-21D-A28B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697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B66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C16D95F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F6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0SX-01A-12D-A09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7CC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4B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084FFC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55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E2-A14X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6505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4B2E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5E446E1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80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0RX-01A-21D-A099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224D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BD6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7B852008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3BB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C8-A12V-01A-11D-A10Y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FA6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C0A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66C784DC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D0C9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1EW-01A-11D-A135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EDB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740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8B33217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81F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C-A7VC-01A-11D-A351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DBD4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213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9C81191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54D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OL-A6VO-01A-12D-A3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469C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9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AE2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09CAC445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887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S3-AA15-01A-11D-A41F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D5E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4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F52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24939C93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8B3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BH-A42U-01A-12D-A243-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641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5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038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  <w:tr w:rsidR="00674452" w:rsidRPr="00674452" w14:paraId="41545B2D" w14:textId="77777777" w:rsidTr="00674452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8C44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GA-A2-A1G6-01A-11D-A13L-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F6E1" w14:textId="77777777" w:rsidR="00674452" w:rsidRPr="00674452" w:rsidRDefault="00674452" w:rsidP="00674452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6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D7FA" w14:textId="77777777" w:rsidR="00674452" w:rsidRPr="00674452" w:rsidRDefault="00674452" w:rsidP="0067445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445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TMB</w:t>
            </w:r>
          </w:p>
        </w:tc>
      </w:tr>
    </w:tbl>
    <w:p w14:paraId="637D6B05" w14:textId="77777777" w:rsidR="00674452" w:rsidRDefault="00674452" w:rsidP="00674452">
      <w:pPr>
        <w:rPr>
          <w:rFonts w:ascii="Times New Roman" w:hAnsi="Times New Roman"/>
          <w:szCs w:val="21"/>
        </w:rPr>
      </w:pPr>
      <w:r w:rsidRPr="00370478">
        <w:rPr>
          <w:rFonts w:ascii="Times New Roman" w:hAnsi="Times New Roman"/>
          <w:szCs w:val="21"/>
        </w:rPr>
        <w:t xml:space="preserve">Supplement </w:t>
      </w:r>
      <w:r>
        <w:rPr>
          <w:rFonts w:ascii="Times New Roman" w:hAnsi="Times New Roman"/>
          <w:szCs w:val="21"/>
        </w:rPr>
        <w:t>2</w:t>
      </w:r>
      <w:r w:rsidRPr="00BA53A6">
        <w:rPr>
          <w:rFonts w:ascii="Times New Roman" w:hAnsi="Times New Roman" w:hint="eastAsia"/>
          <w:szCs w:val="21"/>
        </w:rPr>
        <w:t>：</w:t>
      </w:r>
      <w:r w:rsidRPr="00641C05">
        <w:rPr>
          <w:rFonts w:ascii="Times New Roman" w:hAnsi="Times New Roman"/>
          <w:szCs w:val="21"/>
        </w:rPr>
        <w:t>The TMB value of each triple negative breast cancer sample and the grouping of the sample</w:t>
      </w:r>
      <w:r>
        <w:rPr>
          <w:rFonts w:ascii="Times New Roman" w:hAnsi="Times New Roman"/>
          <w:szCs w:val="21"/>
        </w:rPr>
        <w:t>s.</w:t>
      </w:r>
    </w:p>
    <w:p w14:paraId="6C5C39A5" w14:textId="77777777" w:rsidR="0016174D" w:rsidRPr="00674452" w:rsidRDefault="0016174D"/>
    <w:sectPr w:rsidR="0016174D" w:rsidRPr="00674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6F38C" w14:textId="77777777" w:rsidR="001773AD" w:rsidRDefault="001773AD" w:rsidP="00674452">
      <w:r>
        <w:separator/>
      </w:r>
    </w:p>
  </w:endnote>
  <w:endnote w:type="continuationSeparator" w:id="0">
    <w:p w14:paraId="614C78D0" w14:textId="77777777" w:rsidR="001773AD" w:rsidRDefault="001773AD" w:rsidP="00674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79C6C" w14:textId="77777777" w:rsidR="001773AD" w:rsidRDefault="001773AD" w:rsidP="00674452">
      <w:r>
        <w:separator/>
      </w:r>
    </w:p>
  </w:footnote>
  <w:footnote w:type="continuationSeparator" w:id="0">
    <w:p w14:paraId="0F5C2655" w14:textId="77777777" w:rsidR="001773AD" w:rsidRDefault="001773AD" w:rsidP="00674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E34"/>
    <w:rsid w:val="0016174D"/>
    <w:rsid w:val="001773AD"/>
    <w:rsid w:val="001B3E34"/>
    <w:rsid w:val="0067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03D0C"/>
  <w15:chartTrackingRefBased/>
  <w15:docId w15:val="{71BA8051-03EC-49D2-AF9D-3027E764E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4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4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春迪</dc:creator>
  <cp:keywords/>
  <dc:description/>
  <cp:lastModifiedBy>高 春迪</cp:lastModifiedBy>
  <cp:revision>2</cp:revision>
  <dcterms:created xsi:type="dcterms:W3CDTF">2021-03-28T13:26:00Z</dcterms:created>
  <dcterms:modified xsi:type="dcterms:W3CDTF">2021-03-28T13:29:00Z</dcterms:modified>
</cp:coreProperties>
</file>